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E5945" w14:textId="77777777" w:rsidR="00582459" w:rsidRPr="00492664" w:rsidRDefault="00582459" w:rsidP="00582459">
      <w:pPr>
        <w:spacing w:line="480" w:lineRule="auto"/>
        <w:rPr>
          <w:b/>
        </w:rPr>
      </w:pPr>
      <w:r w:rsidRPr="00492664">
        <w:rPr>
          <w:b/>
        </w:rPr>
        <w:t xml:space="preserve">APPENDIX </w:t>
      </w:r>
      <w:r>
        <w:rPr>
          <w:b/>
        </w:rPr>
        <w:t>S</w:t>
      </w:r>
      <w:r w:rsidRPr="00492664">
        <w:rPr>
          <w:b/>
        </w:rPr>
        <w:t xml:space="preserve">1. </w:t>
      </w:r>
      <w:r w:rsidRPr="00492664">
        <w:t xml:space="preserve">Arduino code for </w:t>
      </w:r>
      <w:r>
        <w:t xml:space="preserve">a </w:t>
      </w:r>
      <w:r w:rsidRPr="00492664">
        <w:t>growth chamber CO</w:t>
      </w:r>
      <w:r w:rsidRPr="00492664">
        <w:rPr>
          <w:vertAlign w:val="subscript"/>
        </w:rPr>
        <w:t>2</w:t>
      </w:r>
      <w:r w:rsidRPr="00492664">
        <w:t xml:space="preserve"> control system.</w:t>
      </w:r>
    </w:p>
    <w:p w14:paraId="18C3786C" w14:textId="77777777" w:rsidR="00582459" w:rsidRPr="00492664" w:rsidRDefault="00582459" w:rsidP="00582459">
      <w:pPr>
        <w:spacing w:line="480" w:lineRule="auto"/>
      </w:pPr>
    </w:p>
    <w:p w14:paraId="1DEF7E3C" w14:textId="77777777" w:rsidR="00582459" w:rsidRPr="00492664" w:rsidRDefault="00582459" w:rsidP="00582459">
      <w:pPr>
        <w:spacing w:line="480" w:lineRule="auto"/>
      </w:pPr>
      <w:r w:rsidRPr="00492664">
        <w:t>/*</w:t>
      </w:r>
    </w:p>
    <w:p w14:paraId="07CA83B7" w14:textId="77777777" w:rsidR="00582459" w:rsidRPr="00492664" w:rsidRDefault="00582459" w:rsidP="00582459">
      <w:pPr>
        <w:spacing w:line="480" w:lineRule="auto"/>
      </w:pPr>
      <w:r w:rsidRPr="00492664">
        <w:t>Code for a growth chamber CO2 control system</w:t>
      </w:r>
    </w:p>
    <w:p w14:paraId="7F2BB4A1" w14:textId="77777777" w:rsidR="00582459" w:rsidRPr="00492664" w:rsidRDefault="00582459" w:rsidP="00582459">
      <w:pPr>
        <w:spacing w:line="480" w:lineRule="auto"/>
      </w:pPr>
      <w:r w:rsidRPr="00492664">
        <w:t xml:space="preserve">This code includes: </w:t>
      </w:r>
      <w:r>
        <w:t>(</w:t>
      </w:r>
      <w:r w:rsidRPr="00492664">
        <w:t xml:space="preserve">1) </w:t>
      </w:r>
      <w:r>
        <w:t>c</w:t>
      </w:r>
      <w:r w:rsidRPr="00492664">
        <w:t>ommunication between sensors and microcontrollers</w:t>
      </w:r>
      <w:r>
        <w:t>;</w:t>
      </w:r>
      <w:r w:rsidRPr="00492664">
        <w:t xml:space="preserve"> </w:t>
      </w:r>
      <w:r>
        <w:t>(</w:t>
      </w:r>
      <w:r w:rsidRPr="00492664">
        <w:t xml:space="preserve">2) </w:t>
      </w:r>
      <w:r>
        <w:t>s</w:t>
      </w:r>
      <w:r w:rsidRPr="00492664">
        <w:t>etting up the data logging clock</w:t>
      </w:r>
      <w:r>
        <w:t>;</w:t>
      </w:r>
      <w:r w:rsidRPr="00492664">
        <w:t xml:space="preserve"> </w:t>
      </w:r>
      <w:r>
        <w:t>(</w:t>
      </w:r>
      <w:r w:rsidRPr="00492664">
        <w:t xml:space="preserve">3) </w:t>
      </w:r>
      <w:r>
        <w:t>w</w:t>
      </w:r>
      <w:r w:rsidRPr="00492664">
        <w:t>riting data to the SD card</w:t>
      </w:r>
      <w:r>
        <w:t>;</w:t>
      </w:r>
      <w:r w:rsidRPr="00492664">
        <w:t xml:space="preserve"> </w:t>
      </w:r>
      <w:r>
        <w:t>(</w:t>
      </w:r>
      <w:r w:rsidRPr="00492664">
        <w:t xml:space="preserve">4) </w:t>
      </w:r>
      <w:r>
        <w:t>c</w:t>
      </w:r>
      <w:r w:rsidRPr="00492664">
        <w:t>ommunication between microcontrollers and relays.</w:t>
      </w:r>
    </w:p>
    <w:p w14:paraId="4ABD8AAF" w14:textId="77777777" w:rsidR="00582459" w:rsidRPr="00492664" w:rsidRDefault="00582459" w:rsidP="00582459">
      <w:pPr>
        <w:spacing w:line="480" w:lineRule="auto"/>
      </w:pPr>
      <w:r w:rsidRPr="00492664">
        <w:t xml:space="preserve">The code for serial communications between </w:t>
      </w:r>
      <w:r>
        <w:t xml:space="preserve">the </w:t>
      </w:r>
      <w:r w:rsidRPr="00492664">
        <w:t xml:space="preserve">CO2 sensor and Arduino was downloaded from </w:t>
      </w:r>
      <w:hyperlink r:id="rId8" w:history="1">
        <w:r w:rsidRPr="00492664">
          <w:rPr>
            <w:rStyle w:val="Hyperlink"/>
          </w:rPr>
          <w:t>https://www.co2meter.com/collections/sensors/products/k-30-co2-sensor-module</w:t>
        </w:r>
      </w:hyperlink>
    </w:p>
    <w:p w14:paraId="647E41B3" w14:textId="77777777" w:rsidR="00582459" w:rsidRPr="00492664" w:rsidRDefault="00582459" w:rsidP="00582459">
      <w:pPr>
        <w:spacing w:line="480" w:lineRule="auto"/>
      </w:pPr>
      <w:r w:rsidRPr="00492664">
        <w:t xml:space="preserve">The connections between </w:t>
      </w:r>
      <w:r>
        <w:t xml:space="preserve">the </w:t>
      </w:r>
      <w:r w:rsidRPr="00492664">
        <w:t>microcontroller and sensors are as follows:</w:t>
      </w:r>
    </w:p>
    <w:p w14:paraId="5AAB5FF8" w14:textId="77777777" w:rsidR="00582459" w:rsidRPr="00492664" w:rsidRDefault="00582459" w:rsidP="00582459">
      <w:pPr>
        <w:spacing w:line="480" w:lineRule="auto"/>
      </w:pPr>
      <w:r w:rsidRPr="00492664">
        <w:t xml:space="preserve"> black wires = ground pin of Arduino connected to ground pin of CO2 sensor</w:t>
      </w:r>
    </w:p>
    <w:p w14:paraId="7B8D952A" w14:textId="77777777" w:rsidR="00582459" w:rsidRPr="00492664" w:rsidRDefault="00582459" w:rsidP="00582459">
      <w:pPr>
        <w:spacing w:line="480" w:lineRule="auto"/>
      </w:pPr>
      <w:r w:rsidRPr="00492664">
        <w:t xml:space="preserve"> red wires = 5 V pin of Arduino connected to 5 V pin of CO2 sensor</w:t>
      </w:r>
    </w:p>
    <w:p w14:paraId="01A077EE" w14:textId="77777777" w:rsidR="00582459" w:rsidRPr="00492664" w:rsidRDefault="00582459" w:rsidP="00582459">
      <w:pPr>
        <w:spacing w:line="480" w:lineRule="auto"/>
      </w:pPr>
      <w:r w:rsidRPr="00492664">
        <w:t xml:space="preserve"> yellow wires = pin8 (defined as RX) of the Arduino connected to TX pin of CO2 sensor</w:t>
      </w:r>
    </w:p>
    <w:p w14:paraId="042588C2" w14:textId="77777777" w:rsidR="00582459" w:rsidRPr="00492664" w:rsidRDefault="00582459" w:rsidP="00582459">
      <w:pPr>
        <w:spacing w:line="480" w:lineRule="auto"/>
      </w:pPr>
      <w:r>
        <w:t xml:space="preserve"> </w:t>
      </w:r>
      <w:r w:rsidRPr="00492664">
        <w:t xml:space="preserve">green </w:t>
      </w:r>
      <w:r>
        <w:t xml:space="preserve">wires </w:t>
      </w:r>
      <w:r w:rsidRPr="00492664">
        <w:t>= pin9 (defined as TX) of Arduino connected to RX of CO2 sensor</w:t>
      </w:r>
    </w:p>
    <w:p w14:paraId="2EFC1CCC" w14:textId="77777777" w:rsidR="00582459" w:rsidRPr="00492664" w:rsidRDefault="00582459" w:rsidP="00582459">
      <w:pPr>
        <w:spacing w:line="480" w:lineRule="auto"/>
      </w:pPr>
      <w:r w:rsidRPr="00492664">
        <w:rPr>
          <w:b/>
        </w:rPr>
        <w:t>Values in bold can be adjusted for different CO2 levels, injections times</w:t>
      </w:r>
      <w:r>
        <w:rPr>
          <w:b/>
        </w:rPr>
        <w:t>,</w:t>
      </w:r>
      <w:r w:rsidRPr="00492664">
        <w:rPr>
          <w:b/>
        </w:rPr>
        <w:t xml:space="preserve"> and periods between sensor measurements. </w:t>
      </w:r>
    </w:p>
    <w:p w14:paraId="18E9846D" w14:textId="77777777" w:rsidR="00582459" w:rsidRPr="00492664" w:rsidRDefault="00582459" w:rsidP="00582459">
      <w:pPr>
        <w:spacing w:line="480" w:lineRule="auto"/>
      </w:pPr>
      <w:r w:rsidRPr="00492664">
        <w:t>*/</w:t>
      </w:r>
    </w:p>
    <w:p w14:paraId="518A1AA2" w14:textId="77777777" w:rsidR="00582459" w:rsidRPr="00492664" w:rsidRDefault="00582459" w:rsidP="00582459">
      <w:pPr>
        <w:spacing w:line="480" w:lineRule="auto"/>
        <w:ind w:left="2268" w:hanging="2268"/>
      </w:pPr>
      <w:r w:rsidRPr="00492664">
        <w:t xml:space="preserve">#include "kSeries.h" // Used for communicating between the K-series CO2 sensor and the  // microcontroller using a Serial signal </w:t>
      </w:r>
    </w:p>
    <w:p w14:paraId="3A2C908E" w14:textId="77777777" w:rsidR="00582459" w:rsidRPr="00492664" w:rsidRDefault="00582459" w:rsidP="00582459">
      <w:pPr>
        <w:spacing w:line="480" w:lineRule="auto"/>
      </w:pPr>
      <w:r w:rsidRPr="00492664">
        <w:t>/*</w:t>
      </w:r>
    </w:p>
    <w:p w14:paraId="5AB275B2" w14:textId="77777777" w:rsidR="00582459" w:rsidRPr="00492664" w:rsidRDefault="00582459" w:rsidP="00582459">
      <w:pPr>
        <w:spacing w:line="480" w:lineRule="auto"/>
      </w:pPr>
      <w:r w:rsidRPr="00492664">
        <w:lastRenderedPageBreak/>
        <w:t>In order to check what time of day the data was logged, the code for the real</w:t>
      </w:r>
      <w:r>
        <w:t>-</w:t>
      </w:r>
      <w:r w:rsidRPr="00492664">
        <w:t xml:space="preserve">time clock </w:t>
      </w:r>
      <w:r>
        <w:t xml:space="preserve">(RTC) </w:t>
      </w:r>
      <w:r w:rsidRPr="00492664">
        <w:t xml:space="preserve">was downloaded from </w:t>
      </w:r>
      <w:hyperlink r:id="rId9" w:history="1">
        <w:r w:rsidRPr="00492664">
          <w:rPr>
            <w:rStyle w:val="Hyperlink"/>
          </w:rPr>
          <w:t>https://learn.adafruit.com/adafruit-data-logger-shield/using-the-real-time-clock</w:t>
        </w:r>
      </w:hyperlink>
      <w:r w:rsidRPr="00492664">
        <w:t xml:space="preserve"> </w:t>
      </w:r>
    </w:p>
    <w:p w14:paraId="0B5A0CE7" w14:textId="77777777" w:rsidR="00582459" w:rsidRPr="00492664" w:rsidRDefault="00582459" w:rsidP="00582459">
      <w:pPr>
        <w:spacing w:line="480" w:lineRule="auto"/>
      </w:pPr>
      <w:r w:rsidRPr="00492664">
        <w:t>*/</w:t>
      </w:r>
    </w:p>
    <w:p w14:paraId="18ADA83A" w14:textId="77777777" w:rsidR="00582459" w:rsidRPr="00492664" w:rsidRDefault="00582459" w:rsidP="00582459">
      <w:pPr>
        <w:spacing w:line="480" w:lineRule="auto"/>
      </w:pPr>
      <w:r w:rsidRPr="00492664">
        <w:t>// Date and time functions using a PCF8523 RTC connected via I2C and Wire lib</w:t>
      </w:r>
    </w:p>
    <w:p w14:paraId="591B7649" w14:textId="77777777" w:rsidR="00582459" w:rsidRPr="00492664" w:rsidRDefault="00582459" w:rsidP="00582459">
      <w:pPr>
        <w:spacing w:line="480" w:lineRule="auto"/>
      </w:pPr>
      <w:r w:rsidRPr="00492664">
        <w:t>#include &lt;Wire.h&gt;</w:t>
      </w:r>
    </w:p>
    <w:p w14:paraId="0D95B7B9" w14:textId="77777777" w:rsidR="00582459" w:rsidRPr="00492664" w:rsidRDefault="00582459" w:rsidP="00582459">
      <w:pPr>
        <w:spacing w:line="480" w:lineRule="auto"/>
        <w:ind w:left="2127" w:hanging="2127"/>
      </w:pPr>
      <w:r w:rsidRPr="00492664">
        <w:t xml:space="preserve">#include "RTClib.h" </w:t>
      </w:r>
    </w:p>
    <w:p w14:paraId="43B5E895" w14:textId="77777777" w:rsidR="00582459" w:rsidRPr="00492664" w:rsidRDefault="00582459" w:rsidP="00582459">
      <w:pPr>
        <w:spacing w:line="480" w:lineRule="auto"/>
        <w:ind w:left="2127" w:hanging="2127"/>
      </w:pPr>
      <w:r w:rsidRPr="00492664">
        <w:t>/*</w:t>
      </w:r>
    </w:p>
    <w:p w14:paraId="34A874B2" w14:textId="77777777" w:rsidR="00582459" w:rsidRPr="00492664" w:rsidRDefault="00582459" w:rsidP="00582459">
      <w:pPr>
        <w:spacing w:line="480" w:lineRule="auto"/>
      </w:pPr>
      <w:r w:rsidRPr="00492664">
        <w:t xml:space="preserve">In order to read and write data to and from the SD card file, the code was downloaded from </w:t>
      </w:r>
      <w:hyperlink r:id="rId10" w:history="1">
        <w:r w:rsidRPr="00492664">
          <w:rPr>
            <w:rStyle w:val="Hyperlink"/>
          </w:rPr>
          <w:t>https://learn.adafruit.com/adafruit-data-logger-shield/for-the-mega-and-leonardo</w:t>
        </w:r>
      </w:hyperlink>
      <w:r w:rsidRPr="00492664">
        <w:t>.</w:t>
      </w:r>
    </w:p>
    <w:p w14:paraId="3D919EF7" w14:textId="77777777" w:rsidR="00582459" w:rsidRPr="00492664" w:rsidRDefault="00582459" w:rsidP="00582459">
      <w:pPr>
        <w:spacing w:line="480" w:lineRule="auto"/>
        <w:ind w:left="2127" w:hanging="2127"/>
      </w:pPr>
      <w:r w:rsidRPr="00492664">
        <w:t>*/</w:t>
      </w:r>
    </w:p>
    <w:p w14:paraId="168C3C74" w14:textId="77777777" w:rsidR="00582459" w:rsidRPr="00492664" w:rsidRDefault="00582459" w:rsidP="00582459">
      <w:pPr>
        <w:spacing w:line="480" w:lineRule="auto"/>
      </w:pPr>
      <w:r w:rsidRPr="00492664">
        <w:t>#include &lt;SPI.h&gt;</w:t>
      </w:r>
    </w:p>
    <w:p w14:paraId="1CF7F600" w14:textId="77777777" w:rsidR="00582459" w:rsidRPr="00492664" w:rsidRDefault="00582459" w:rsidP="00582459">
      <w:pPr>
        <w:spacing w:line="480" w:lineRule="auto"/>
      </w:pPr>
      <w:r w:rsidRPr="00492664">
        <w:t>#include &lt;SD.h&gt;</w:t>
      </w:r>
    </w:p>
    <w:p w14:paraId="6FA518E4" w14:textId="77777777" w:rsidR="00582459" w:rsidRPr="00492664" w:rsidRDefault="00582459" w:rsidP="00582459">
      <w:pPr>
        <w:spacing w:line="480" w:lineRule="auto"/>
      </w:pPr>
    </w:p>
    <w:p w14:paraId="2BB8DA31" w14:textId="77777777" w:rsidR="00582459" w:rsidRPr="00492664" w:rsidRDefault="00582459" w:rsidP="00582459">
      <w:pPr>
        <w:spacing w:line="480" w:lineRule="auto"/>
      </w:pPr>
      <w:r w:rsidRPr="00492664">
        <w:t>RTC_PCF8523 rtc; // Define the Real Time Clock object</w:t>
      </w:r>
    </w:p>
    <w:p w14:paraId="6D974AE9" w14:textId="77777777" w:rsidR="00582459" w:rsidRPr="00492664" w:rsidRDefault="00582459" w:rsidP="00582459">
      <w:pPr>
        <w:spacing w:line="480" w:lineRule="auto"/>
      </w:pPr>
      <w:r w:rsidRPr="00492664">
        <w:t>char daysOfTheWeek[7][12] = {"Sunday", "Monday", "Tuesday", "Wednesday", "Thursday", "Friday", "Saturday"};</w:t>
      </w:r>
    </w:p>
    <w:p w14:paraId="6021C6ED" w14:textId="77777777" w:rsidR="00582459" w:rsidRPr="00492664" w:rsidRDefault="00582459" w:rsidP="00582459">
      <w:pPr>
        <w:spacing w:line="480" w:lineRule="auto"/>
      </w:pPr>
      <w:r w:rsidRPr="00492664">
        <w:t>// set up variables using the SD utility library functions:</w:t>
      </w:r>
    </w:p>
    <w:p w14:paraId="0AD95CB9" w14:textId="77777777" w:rsidR="00582459" w:rsidRPr="00492664" w:rsidRDefault="00582459" w:rsidP="00582459">
      <w:pPr>
        <w:spacing w:line="480" w:lineRule="auto"/>
      </w:pPr>
      <w:r w:rsidRPr="00492664">
        <w:t>Sd2Card card;</w:t>
      </w:r>
    </w:p>
    <w:p w14:paraId="4FC6EAE4" w14:textId="77777777" w:rsidR="00582459" w:rsidRPr="00492664" w:rsidRDefault="00582459" w:rsidP="00582459">
      <w:pPr>
        <w:spacing w:line="480" w:lineRule="auto"/>
      </w:pPr>
      <w:r w:rsidRPr="00492664">
        <w:t>SdVolume volume;</w:t>
      </w:r>
    </w:p>
    <w:p w14:paraId="1D2E03D3" w14:textId="77777777" w:rsidR="00582459" w:rsidRPr="00492664" w:rsidRDefault="00582459" w:rsidP="00582459">
      <w:pPr>
        <w:spacing w:line="480" w:lineRule="auto"/>
      </w:pPr>
      <w:r w:rsidRPr="00492664">
        <w:t>SdFile root;</w:t>
      </w:r>
    </w:p>
    <w:p w14:paraId="095564B6" w14:textId="77777777" w:rsidR="00582459" w:rsidRPr="00492664" w:rsidRDefault="00582459" w:rsidP="00582459">
      <w:pPr>
        <w:spacing w:line="480" w:lineRule="auto"/>
      </w:pPr>
    </w:p>
    <w:p w14:paraId="2C05504B" w14:textId="77777777" w:rsidR="00582459" w:rsidRPr="00492664" w:rsidRDefault="00582459" w:rsidP="00582459">
      <w:pPr>
        <w:spacing w:line="480" w:lineRule="auto"/>
      </w:pPr>
      <w:r w:rsidRPr="00492664">
        <w:t>// Adafruit SD shields and modules: pin 10</w:t>
      </w:r>
    </w:p>
    <w:p w14:paraId="62E60D3C" w14:textId="77777777" w:rsidR="00582459" w:rsidRPr="00492664" w:rsidRDefault="00582459" w:rsidP="00582459">
      <w:pPr>
        <w:spacing w:line="480" w:lineRule="auto"/>
      </w:pPr>
      <w:r w:rsidRPr="00492664">
        <w:lastRenderedPageBreak/>
        <w:t>// For the data logging shield, we use digital pin10 for the SD CS line</w:t>
      </w:r>
    </w:p>
    <w:p w14:paraId="2E969548" w14:textId="77777777" w:rsidR="00582459" w:rsidRPr="00492664" w:rsidRDefault="00582459" w:rsidP="00582459">
      <w:pPr>
        <w:spacing w:line="480" w:lineRule="auto"/>
      </w:pPr>
      <w:r w:rsidRPr="00492664">
        <w:t>const int chipSelect = 10;</w:t>
      </w:r>
    </w:p>
    <w:p w14:paraId="61E9C6DE" w14:textId="77777777" w:rsidR="00582459" w:rsidRPr="00492664" w:rsidRDefault="00582459" w:rsidP="00582459">
      <w:pPr>
        <w:spacing w:line="480" w:lineRule="auto"/>
      </w:pPr>
      <w:r w:rsidRPr="00492664">
        <w:t>const char* logfile = "chamber1.csv"; // Define the file name and format</w:t>
      </w:r>
    </w:p>
    <w:p w14:paraId="607F1913" w14:textId="77777777" w:rsidR="00582459" w:rsidRPr="00492664" w:rsidRDefault="00582459" w:rsidP="00582459">
      <w:pPr>
        <w:spacing w:line="480" w:lineRule="auto"/>
      </w:pPr>
      <w:r w:rsidRPr="00492664">
        <w:t xml:space="preserve">// Define variable to turn the CO2 relay on and off. </w:t>
      </w:r>
    </w:p>
    <w:p w14:paraId="06F1D35C" w14:textId="77777777" w:rsidR="00582459" w:rsidRPr="00492664" w:rsidRDefault="00582459" w:rsidP="00582459">
      <w:pPr>
        <w:spacing w:line="480" w:lineRule="auto"/>
      </w:pPr>
      <w:r w:rsidRPr="00492664">
        <w:t>#define RELAY_ON 0</w:t>
      </w:r>
    </w:p>
    <w:p w14:paraId="064621A7" w14:textId="77777777" w:rsidR="00582459" w:rsidRPr="00492664" w:rsidRDefault="00582459" w:rsidP="00582459">
      <w:pPr>
        <w:spacing w:line="480" w:lineRule="auto"/>
      </w:pPr>
      <w:r w:rsidRPr="00492664">
        <w:t>#define RELAY_OFF 1</w:t>
      </w:r>
    </w:p>
    <w:p w14:paraId="4B85C41B" w14:textId="77777777" w:rsidR="00582459" w:rsidRPr="00492664" w:rsidRDefault="00582459" w:rsidP="00582459">
      <w:pPr>
        <w:spacing w:line="480" w:lineRule="auto"/>
      </w:pPr>
      <w:r w:rsidRPr="00492664">
        <w:t>// create a variable for each relay. Each relay is associated with a different digital pin</w:t>
      </w:r>
    </w:p>
    <w:p w14:paraId="65C121BD" w14:textId="77777777" w:rsidR="00582459" w:rsidRPr="00492664" w:rsidRDefault="00582459" w:rsidP="00582459">
      <w:pPr>
        <w:spacing w:line="480" w:lineRule="auto"/>
      </w:pPr>
      <w:r w:rsidRPr="00492664">
        <w:t>// In this example digital pin 2 is connected to the relay</w:t>
      </w:r>
    </w:p>
    <w:p w14:paraId="3D383903" w14:textId="77777777" w:rsidR="00582459" w:rsidRPr="00492664" w:rsidRDefault="00582459" w:rsidP="00582459">
      <w:pPr>
        <w:spacing w:line="480" w:lineRule="auto"/>
      </w:pPr>
      <w:r w:rsidRPr="00492664">
        <w:t>#define Relay_1  2  // Arduino Digital I/O (digitalRead and digitalWrite) pin number.</w:t>
      </w:r>
    </w:p>
    <w:p w14:paraId="30EFEA67" w14:textId="77777777" w:rsidR="00582459" w:rsidRPr="00492664" w:rsidRDefault="00582459" w:rsidP="00582459">
      <w:pPr>
        <w:spacing w:line="480" w:lineRule="auto"/>
      </w:pPr>
      <w:r w:rsidRPr="00492664">
        <w:t>kSeries Sensor1(8, 9); // Initialize a kSeries Sensor with pin 8 as Rx and 9 as Tx</w:t>
      </w:r>
    </w:p>
    <w:p w14:paraId="7F0041BD" w14:textId="77777777" w:rsidR="00582459" w:rsidRPr="00492664" w:rsidRDefault="00582459" w:rsidP="00582459">
      <w:pPr>
        <w:spacing w:line="480" w:lineRule="auto"/>
      </w:pPr>
      <w:r w:rsidRPr="00492664">
        <w:t>// In this example we are calling the sensor “Sensor1”</w:t>
      </w:r>
    </w:p>
    <w:p w14:paraId="47E6E513" w14:textId="77777777" w:rsidR="00582459" w:rsidRPr="00492664" w:rsidRDefault="00582459" w:rsidP="00582459">
      <w:pPr>
        <w:spacing w:line="480" w:lineRule="auto"/>
      </w:pPr>
      <w:r w:rsidRPr="00492664">
        <w:t>void setup()</w:t>
      </w:r>
    </w:p>
    <w:p w14:paraId="7FEED5A7" w14:textId="77777777" w:rsidR="00582459" w:rsidRPr="00492664" w:rsidRDefault="00582459" w:rsidP="00582459">
      <w:pPr>
        <w:spacing w:line="480" w:lineRule="auto"/>
      </w:pPr>
      <w:r w:rsidRPr="00492664">
        <w:t>{</w:t>
      </w:r>
    </w:p>
    <w:p w14:paraId="08875A03" w14:textId="77777777" w:rsidR="00582459" w:rsidRPr="00492664" w:rsidRDefault="00582459" w:rsidP="00582459">
      <w:pPr>
        <w:spacing w:line="480" w:lineRule="auto"/>
      </w:pPr>
      <w:r w:rsidRPr="00492664">
        <w:t xml:space="preserve">  // Open serial communications and wait for port to open:</w:t>
      </w:r>
    </w:p>
    <w:p w14:paraId="4B94DFC2" w14:textId="77777777" w:rsidR="00582459" w:rsidRPr="00492664" w:rsidRDefault="00582459" w:rsidP="00582459">
      <w:pPr>
        <w:spacing w:line="480" w:lineRule="auto"/>
      </w:pPr>
      <w:r w:rsidRPr="00492664">
        <w:t xml:space="preserve">  Serial.begin(9600);</w:t>
      </w:r>
    </w:p>
    <w:p w14:paraId="2958F7EF" w14:textId="77777777" w:rsidR="00582459" w:rsidRPr="00492664" w:rsidRDefault="00582459" w:rsidP="00582459">
      <w:pPr>
        <w:spacing w:line="480" w:lineRule="auto"/>
      </w:pPr>
      <w:r w:rsidRPr="00492664">
        <w:t xml:space="preserve">  while (!Serial) {</w:t>
      </w:r>
    </w:p>
    <w:p w14:paraId="552C5939" w14:textId="77777777" w:rsidR="00582459" w:rsidRPr="00492664" w:rsidRDefault="00582459" w:rsidP="00582459">
      <w:pPr>
        <w:spacing w:line="480" w:lineRule="auto"/>
      </w:pPr>
      <w:r w:rsidRPr="00492664">
        <w:t xml:space="preserve">    ; // wait for serial port to connect. Needed for the arduino native USB port connection</w:t>
      </w:r>
    </w:p>
    <w:p w14:paraId="2167D1E6" w14:textId="77777777" w:rsidR="00582459" w:rsidRPr="00492664" w:rsidRDefault="00582459" w:rsidP="00582459">
      <w:pPr>
        <w:spacing w:line="480" w:lineRule="auto"/>
      </w:pPr>
      <w:r w:rsidRPr="00492664">
        <w:t xml:space="preserve">  }</w:t>
      </w:r>
    </w:p>
    <w:p w14:paraId="26EC3781" w14:textId="77777777" w:rsidR="00582459" w:rsidRPr="00492664" w:rsidRDefault="00582459" w:rsidP="00582459">
      <w:pPr>
        <w:spacing w:line="480" w:lineRule="auto"/>
      </w:pPr>
      <w:r w:rsidRPr="00492664">
        <w:t xml:space="preserve">  </w:t>
      </w:r>
    </w:p>
    <w:p w14:paraId="4F1A0643" w14:textId="77777777" w:rsidR="00582459" w:rsidRPr="00492664" w:rsidRDefault="00582459" w:rsidP="00582459">
      <w:pPr>
        <w:spacing w:line="480" w:lineRule="auto"/>
      </w:pPr>
      <w:r w:rsidRPr="00492664">
        <w:t xml:space="preserve">  Serial.println("AN-216  Example 2:  uses the kSeries.h library");</w:t>
      </w:r>
    </w:p>
    <w:p w14:paraId="346F0D3C" w14:textId="77777777" w:rsidR="00582459" w:rsidRPr="00492664" w:rsidRDefault="00582459" w:rsidP="00582459">
      <w:pPr>
        <w:spacing w:line="480" w:lineRule="auto"/>
      </w:pPr>
      <w:r w:rsidRPr="00492664">
        <w:t xml:space="preserve">  //-------(Initialize Pins so relays are inactive at reset)----</w:t>
      </w:r>
    </w:p>
    <w:p w14:paraId="235B88EC" w14:textId="77777777" w:rsidR="00582459" w:rsidRPr="00492664" w:rsidRDefault="00582459" w:rsidP="00582459">
      <w:pPr>
        <w:spacing w:line="480" w:lineRule="auto"/>
      </w:pPr>
      <w:r w:rsidRPr="00492664">
        <w:t xml:space="preserve">  digitalWrite(Relay_1, RELAY_OFF);</w:t>
      </w:r>
    </w:p>
    <w:p w14:paraId="09A07C36" w14:textId="77777777" w:rsidR="00582459" w:rsidRPr="00492664" w:rsidRDefault="00582459" w:rsidP="00582459">
      <w:pPr>
        <w:spacing w:line="480" w:lineRule="auto"/>
      </w:pPr>
      <w:r w:rsidRPr="00492664">
        <w:t xml:space="preserve">  //---( THEN set pins as outputs )----  </w:t>
      </w:r>
    </w:p>
    <w:p w14:paraId="6CC9D91D" w14:textId="77777777" w:rsidR="00582459" w:rsidRPr="00492664" w:rsidRDefault="00582459" w:rsidP="00582459">
      <w:pPr>
        <w:spacing w:line="480" w:lineRule="auto"/>
      </w:pPr>
      <w:r w:rsidRPr="00492664">
        <w:lastRenderedPageBreak/>
        <w:t xml:space="preserve">  pinMode(Relay_1, OUTPUT);</w:t>
      </w:r>
    </w:p>
    <w:p w14:paraId="169B21E7" w14:textId="77777777" w:rsidR="00582459" w:rsidRPr="00492664" w:rsidRDefault="00582459" w:rsidP="00582459">
      <w:pPr>
        <w:spacing w:line="480" w:lineRule="auto"/>
      </w:pPr>
      <w:r w:rsidRPr="00492664">
        <w:t xml:space="preserve">  if (! rtc.begin()) {</w:t>
      </w:r>
    </w:p>
    <w:p w14:paraId="587051D7" w14:textId="77777777" w:rsidR="00582459" w:rsidRPr="00492664" w:rsidRDefault="00582459" w:rsidP="00582459">
      <w:pPr>
        <w:spacing w:line="480" w:lineRule="auto"/>
      </w:pPr>
      <w:r w:rsidRPr="00492664">
        <w:t xml:space="preserve">    Serial.println("Couldn't find RTC");</w:t>
      </w:r>
    </w:p>
    <w:p w14:paraId="6800846A" w14:textId="77777777" w:rsidR="00582459" w:rsidRPr="00492664" w:rsidRDefault="00582459" w:rsidP="00582459">
      <w:pPr>
        <w:spacing w:line="480" w:lineRule="auto"/>
      </w:pPr>
      <w:r w:rsidRPr="00492664">
        <w:t xml:space="preserve">    while (1);</w:t>
      </w:r>
    </w:p>
    <w:p w14:paraId="76E4B224" w14:textId="77777777" w:rsidR="00582459" w:rsidRPr="00492664" w:rsidRDefault="00582459" w:rsidP="00582459">
      <w:pPr>
        <w:spacing w:line="480" w:lineRule="auto"/>
      </w:pPr>
      <w:r w:rsidRPr="00492664">
        <w:t xml:space="preserve">  }</w:t>
      </w:r>
    </w:p>
    <w:p w14:paraId="3E9314E7" w14:textId="77777777" w:rsidR="00582459" w:rsidRPr="00492664" w:rsidRDefault="00582459" w:rsidP="00582459">
      <w:pPr>
        <w:spacing w:line="480" w:lineRule="auto"/>
      </w:pPr>
      <w:r w:rsidRPr="00492664">
        <w:t xml:space="preserve">  // If you want to reset the clock, uncomment this line.</w:t>
      </w:r>
    </w:p>
    <w:p w14:paraId="2B95A548" w14:textId="77777777" w:rsidR="00582459" w:rsidRPr="00492664" w:rsidRDefault="00582459" w:rsidP="00582459">
      <w:pPr>
        <w:spacing w:line="480" w:lineRule="auto"/>
      </w:pPr>
      <w:r w:rsidRPr="00492664">
        <w:t xml:space="preserve">  // rtc.adjust(DateTime(F(__DATE__), F(__TIME__)));</w:t>
      </w:r>
    </w:p>
    <w:p w14:paraId="26F279F3" w14:textId="77777777" w:rsidR="00582459" w:rsidRPr="00492664" w:rsidRDefault="00582459" w:rsidP="00582459">
      <w:pPr>
        <w:spacing w:line="480" w:lineRule="auto"/>
      </w:pPr>
      <w:r w:rsidRPr="00492664">
        <w:t xml:space="preserve">  if (! rtc.initialized()) {</w:t>
      </w:r>
    </w:p>
    <w:p w14:paraId="3F3D1AFF" w14:textId="77777777" w:rsidR="00582459" w:rsidRPr="00492664" w:rsidRDefault="00582459" w:rsidP="00582459">
      <w:pPr>
        <w:spacing w:line="480" w:lineRule="auto"/>
      </w:pPr>
      <w:r w:rsidRPr="00492664">
        <w:t xml:space="preserve">    rtc.adjust(DateTime(F(__DATE__), F(__TIME__)));</w:t>
      </w:r>
    </w:p>
    <w:p w14:paraId="26417990" w14:textId="77777777" w:rsidR="00582459" w:rsidRPr="00492664" w:rsidRDefault="00582459" w:rsidP="00582459">
      <w:pPr>
        <w:spacing w:line="480" w:lineRule="auto"/>
      </w:pPr>
      <w:r w:rsidRPr="00492664">
        <w:t xml:space="preserve">    Serial.println("RTC is NOT running!");</w:t>
      </w:r>
    </w:p>
    <w:p w14:paraId="38E14362" w14:textId="77777777" w:rsidR="00582459" w:rsidRPr="00492664" w:rsidRDefault="00582459" w:rsidP="00582459">
      <w:pPr>
        <w:spacing w:line="480" w:lineRule="auto"/>
      </w:pPr>
      <w:r w:rsidRPr="00492664">
        <w:t xml:space="preserve">    // </w:t>
      </w:r>
      <w:r>
        <w:t xml:space="preserve">The </w:t>
      </w:r>
      <w:r w:rsidRPr="00492664">
        <w:t>following line sets the RTC to the date &amp; time this sketch was compiled</w:t>
      </w:r>
    </w:p>
    <w:p w14:paraId="34E2D7AD" w14:textId="77777777" w:rsidR="00582459" w:rsidRPr="00492664" w:rsidRDefault="00582459" w:rsidP="00582459">
      <w:pPr>
        <w:spacing w:line="480" w:lineRule="auto"/>
      </w:pPr>
      <w:r w:rsidRPr="00492664">
        <w:t xml:space="preserve">    // rtc.adjust(DateTime(F(__DATE__), F(__TIME__)));</w:t>
      </w:r>
    </w:p>
    <w:p w14:paraId="7D78CFDA" w14:textId="77777777" w:rsidR="00582459" w:rsidRPr="00492664" w:rsidRDefault="00582459" w:rsidP="00582459">
      <w:pPr>
        <w:spacing w:line="480" w:lineRule="auto"/>
      </w:pPr>
      <w:r w:rsidRPr="00492664">
        <w:t xml:space="preserve">    // This line sets the RTC with an explicit date &amp; time, for example to set</w:t>
      </w:r>
    </w:p>
    <w:p w14:paraId="1ECACD64" w14:textId="77777777" w:rsidR="00582459" w:rsidRPr="00492664" w:rsidRDefault="00582459" w:rsidP="00582459">
      <w:pPr>
        <w:spacing w:line="480" w:lineRule="auto"/>
      </w:pPr>
      <w:r w:rsidRPr="00492664">
        <w:t xml:space="preserve">    // January 21, 2014 at 3am you would call:</w:t>
      </w:r>
    </w:p>
    <w:p w14:paraId="65363E15" w14:textId="77777777" w:rsidR="00582459" w:rsidRPr="00492664" w:rsidRDefault="00582459" w:rsidP="00582459">
      <w:pPr>
        <w:spacing w:line="480" w:lineRule="auto"/>
      </w:pPr>
      <w:r w:rsidRPr="00492664">
        <w:t xml:space="preserve">    // rtc.adjust(DateTime(2017, 7, 26, 15, 03, 0));</w:t>
      </w:r>
    </w:p>
    <w:p w14:paraId="6CF893C7" w14:textId="77777777" w:rsidR="00582459" w:rsidRPr="00492664" w:rsidRDefault="00582459" w:rsidP="00582459">
      <w:pPr>
        <w:spacing w:line="480" w:lineRule="auto"/>
      </w:pPr>
      <w:r w:rsidRPr="00492664">
        <w:t xml:space="preserve">  } else {</w:t>
      </w:r>
    </w:p>
    <w:p w14:paraId="174A2591" w14:textId="77777777" w:rsidR="00582459" w:rsidRPr="00492664" w:rsidRDefault="00582459" w:rsidP="00582459">
      <w:pPr>
        <w:spacing w:line="480" w:lineRule="auto"/>
      </w:pPr>
      <w:r w:rsidRPr="00492664">
        <w:t xml:space="preserve">    Serial.println("Clock already initialized");</w:t>
      </w:r>
    </w:p>
    <w:p w14:paraId="128FF14A" w14:textId="77777777" w:rsidR="00582459" w:rsidRPr="00492664" w:rsidRDefault="00582459" w:rsidP="00582459">
      <w:pPr>
        <w:spacing w:line="480" w:lineRule="auto"/>
      </w:pPr>
      <w:r w:rsidRPr="00492664">
        <w:t xml:space="preserve">  }</w:t>
      </w:r>
    </w:p>
    <w:p w14:paraId="37284D8B" w14:textId="77777777" w:rsidR="00582459" w:rsidRPr="00492664" w:rsidRDefault="00582459" w:rsidP="00582459">
      <w:pPr>
        <w:spacing w:line="480" w:lineRule="auto"/>
      </w:pPr>
    </w:p>
    <w:p w14:paraId="2033A70A" w14:textId="77777777" w:rsidR="00582459" w:rsidRPr="00492664" w:rsidRDefault="00582459" w:rsidP="00582459">
      <w:pPr>
        <w:spacing w:line="480" w:lineRule="auto"/>
      </w:pPr>
      <w:r w:rsidRPr="00492664">
        <w:t xml:space="preserve">  Serial.print("\nInitializing SD card...");</w:t>
      </w:r>
    </w:p>
    <w:p w14:paraId="789BE06E" w14:textId="77777777" w:rsidR="00582459" w:rsidRPr="00492664" w:rsidRDefault="00582459" w:rsidP="00582459">
      <w:pPr>
        <w:spacing w:line="480" w:lineRule="auto"/>
      </w:pPr>
      <w:r w:rsidRPr="00492664">
        <w:t xml:space="preserve">  if (!SD.begin(10)) {</w:t>
      </w:r>
    </w:p>
    <w:p w14:paraId="0EFDC5D7" w14:textId="77777777" w:rsidR="00582459" w:rsidRPr="00492664" w:rsidRDefault="00582459" w:rsidP="00582459">
      <w:pPr>
        <w:spacing w:line="480" w:lineRule="auto"/>
      </w:pPr>
      <w:r w:rsidRPr="00492664">
        <w:t xml:space="preserve">    Serial.println("initialization failed!");</w:t>
      </w:r>
    </w:p>
    <w:p w14:paraId="389B6F8B" w14:textId="77777777" w:rsidR="00582459" w:rsidRPr="00492664" w:rsidRDefault="00582459" w:rsidP="00582459">
      <w:pPr>
        <w:spacing w:line="480" w:lineRule="auto"/>
      </w:pPr>
      <w:r w:rsidRPr="00492664">
        <w:t xml:space="preserve">    return;</w:t>
      </w:r>
    </w:p>
    <w:p w14:paraId="3E13084E" w14:textId="77777777" w:rsidR="00582459" w:rsidRPr="00492664" w:rsidRDefault="00582459" w:rsidP="00582459">
      <w:pPr>
        <w:spacing w:line="480" w:lineRule="auto"/>
      </w:pPr>
      <w:r w:rsidRPr="00492664">
        <w:lastRenderedPageBreak/>
        <w:t xml:space="preserve">  }</w:t>
      </w:r>
    </w:p>
    <w:p w14:paraId="7B3265E2" w14:textId="77777777" w:rsidR="00582459" w:rsidRPr="00492664" w:rsidRDefault="00582459" w:rsidP="00582459">
      <w:pPr>
        <w:spacing w:line="480" w:lineRule="auto"/>
      </w:pPr>
      <w:r w:rsidRPr="00492664">
        <w:t xml:space="preserve">  Serial.println("initialization done.");</w:t>
      </w:r>
    </w:p>
    <w:p w14:paraId="577B8F3A" w14:textId="77777777" w:rsidR="00582459" w:rsidRPr="00492664" w:rsidRDefault="00582459" w:rsidP="00582459">
      <w:pPr>
        <w:spacing w:line="480" w:lineRule="auto"/>
      </w:pPr>
      <w:r w:rsidRPr="00492664">
        <w:t xml:space="preserve">   // If you want to empty the file, uncomment this.</w:t>
      </w:r>
    </w:p>
    <w:p w14:paraId="3A32954A" w14:textId="77777777" w:rsidR="00582459" w:rsidRPr="00492664" w:rsidRDefault="00582459" w:rsidP="00582459">
      <w:pPr>
        <w:spacing w:line="480" w:lineRule="auto"/>
      </w:pPr>
      <w:r w:rsidRPr="00492664">
        <w:t xml:space="preserve">  // SD.remove(“Chamber1.csv”);</w:t>
      </w:r>
    </w:p>
    <w:p w14:paraId="4195FCF8" w14:textId="77777777" w:rsidR="00582459" w:rsidRPr="00492664" w:rsidRDefault="00582459" w:rsidP="00582459">
      <w:pPr>
        <w:spacing w:line="480" w:lineRule="auto"/>
      </w:pPr>
      <w:r w:rsidRPr="00492664">
        <w:t xml:space="preserve"> // Read existing lines in the file.</w:t>
      </w:r>
    </w:p>
    <w:p w14:paraId="32167BB4" w14:textId="77777777" w:rsidR="00582459" w:rsidRPr="00492664" w:rsidRDefault="00582459" w:rsidP="00582459">
      <w:pPr>
        <w:spacing w:line="480" w:lineRule="auto"/>
      </w:pPr>
      <w:r w:rsidRPr="00492664">
        <w:t xml:space="preserve">  File myFile = SD.open(logfile);</w:t>
      </w:r>
    </w:p>
    <w:p w14:paraId="2394786B" w14:textId="77777777" w:rsidR="00582459" w:rsidRPr="00492664" w:rsidRDefault="00582459" w:rsidP="00582459">
      <w:pPr>
        <w:spacing w:line="480" w:lineRule="auto"/>
      </w:pPr>
      <w:r w:rsidRPr="00492664">
        <w:t xml:space="preserve">  if (myFile) {</w:t>
      </w:r>
    </w:p>
    <w:p w14:paraId="11DC540D" w14:textId="77777777" w:rsidR="00582459" w:rsidRPr="00492664" w:rsidRDefault="00582459" w:rsidP="00582459">
      <w:pPr>
        <w:spacing w:line="480" w:lineRule="auto"/>
      </w:pPr>
      <w:r w:rsidRPr="00492664">
        <w:t xml:space="preserve">    Serial.print("Writing contents of: ");</w:t>
      </w:r>
    </w:p>
    <w:p w14:paraId="4C912C85" w14:textId="77777777" w:rsidR="00582459" w:rsidRPr="00492664" w:rsidRDefault="00582459" w:rsidP="00582459">
      <w:pPr>
        <w:spacing w:line="480" w:lineRule="auto"/>
      </w:pPr>
      <w:r w:rsidRPr="00492664">
        <w:t xml:space="preserve">    Serial.println(logfile);</w:t>
      </w:r>
    </w:p>
    <w:p w14:paraId="7865D430" w14:textId="77777777" w:rsidR="00582459" w:rsidRPr="00492664" w:rsidRDefault="00582459" w:rsidP="00582459">
      <w:pPr>
        <w:spacing w:line="480" w:lineRule="auto"/>
      </w:pPr>
    </w:p>
    <w:p w14:paraId="758A2886" w14:textId="77777777" w:rsidR="00582459" w:rsidRPr="00492664" w:rsidRDefault="00582459" w:rsidP="00582459">
      <w:pPr>
        <w:spacing w:line="480" w:lineRule="auto"/>
      </w:pPr>
      <w:r w:rsidRPr="00492664">
        <w:t xml:space="preserve">    // </w:t>
      </w:r>
      <w:r>
        <w:t>R</w:t>
      </w:r>
      <w:r w:rsidRPr="00492664">
        <w:t>ead from the file until there's nothing else in it:</w:t>
      </w:r>
    </w:p>
    <w:p w14:paraId="50419CE2" w14:textId="77777777" w:rsidR="00582459" w:rsidRPr="00492664" w:rsidRDefault="00582459" w:rsidP="00582459">
      <w:pPr>
        <w:spacing w:line="480" w:lineRule="auto"/>
      </w:pPr>
      <w:r w:rsidRPr="00492664">
        <w:t xml:space="preserve">    while (myFile.available()) {</w:t>
      </w:r>
    </w:p>
    <w:p w14:paraId="002C5BDA" w14:textId="77777777" w:rsidR="00582459" w:rsidRPr="00492664" w:rsidRDefault="00582459" w:rsidP="00582459">
      <w:pPr>
        <w:spacing w:line="480" w:lineRule="auto"/>
      </w:pPr>
      <w:r w:rsidRPr="00492664">
        <w:t xml:space="preserve">      Serial.write(myFile.read());</w:t>
      </w:r>
    </w:p>
    <w:p w14:paraId="40CC7431" w14:textId="77777777" w:rsidR="00582459" w:rsidRPr="00492664" w:rsidRDefault="00582459" w:rsidP="00582459">
      <w:pPr>
        <w:spacing w:line="480" w:lineRule="auto"/>
      </w:pPr>
      <w:r w:rsidRPr="00492664">
        <w:t xml:space="preserve">    }</w:t>
      </w:r>
    </w:p>
    <w:p w14:paraId="7E9245E7" w14:textId="77777777" w:rsidR="00582459" w:rsidRPr="00492664" w:rsidRDefault="00582459" w:rsidP="00582459">
      <w:pPr>
        <w:spacing w:line="480" w:lineRule="auto"/>
      </w:pPr>
    </w:p>
    <w:p w14:paraId="4C90AFCB" w14:textId="77777777" w:rsidR="00582459" w:rsidRPr="00492664" w:rsidRDefault="00582459" w:rsidP="00582459">
      <w:pPr>
        <w:spacing w:line="480" w:lineRule="auto"/>
      </w:pPr>
      <w:r w:rsidRPr="00492664">
        <w:t xml:space="preserve">    Serial.println("Finished writing contents of chamber1.csv");</w:t>
      </w:r>
    </w:p>
    <w:p w14:paraId="65B4E8C5" w14:textId="77777777" w:rsidR="00582459" w:rsidRPr="00492664" w:rsidRDefault="00582459" w:rsidP="00582459">
      <w:pPr>
        <w:spacing w:line="480" w:lineRule="auto"/>
      </w:pPr>
    </w:p>
    <w:p w14:paraId="6852A83A" w14:textId="77777777" w:rsidR="00582459" w:rsidRPr="00492664" w:rsidRDefault="00582459" w:rsidP="00582459">
      <w:pPr>
        <w:spacing w:line="480" w:lineRule="auto"/>
      </w:pPr>
      <w:r w:rsidRPr="00492664">
        <w:t xml:space="preserve">    // close the file:</w:t>
      </w:r>
    </w:p>
    <w:p w14:paraId="460CB108" w14:textId="77777777" w:rsidR="00582459" w:rsidRPr="00492664" w:rsidRDefault="00582459" w:rsidP="00582459">
      <w:pPr>
        <w:spacing w:line="480" w:lineRule="auto"/>
      </w:pPr>
      <w:r w:rsidRPr="00492664">
        <w:t xml:space="preserve">    myFile.close();</w:t>
      </w:r>
    </w:p>
    <w:p w14:paraId="6FF05253" w14:textId="77777777" w:rsidR="00582459" w:rsidRPr="00492664" w:rsidRDefault="00582459" w:rsidP="00582459">
      <w:pPr>
        <w:spacing w:line="480" w:lineRule="auto"/>
      </w:pPr>
      <w:r w:rsidRPr="00492664">
        <w:t xml:space="preserve">  } else {</w:t>
      </w:r>
    </w:p>
    <w:p w14:paraId="719332DC" w14:textId="77777777" w:rsidR="00582459" w:rsidRPr="00492664" w:rsidRDefault="00582459" w:rsidP="00582459">
      <w:pPr>
        <w:spacing w:line="480" w:lineRule="auto"/>
      </w:pPr>
      <w:r w:rsidRPr="00492664">
        <w:t xml:space="preserve">    // </w:t>
      </w:r>
      <w:r>
        <w:t>I</w:t>
      </w:r>
      <w:r w:rsidRPr="00492664">
        <w:t>f the file didn't open, print an error:</w:t>
      </w:r>
    </w:p>
    <w:p w14:paraId="371313BD" w14:textId="77777777" w:rsidR="00582459" w:rsidRPr="00492664" w:rsidRDefault="00582459" w:rsidP="00582459">
      <w:pPr>
        <w:spacing w:line="480" w:lineRule="auto"/>
      </w:pPr>
      <w:r w:rsidRPr="00492664">
        <w:t xml:space="preserve">    Serial.print("error opening: ");</w:t>
      </w:r>
    </w:p>
    <w:p w14:paraId="71E91033" w14:textId="77777777" w:rsidR="00582459" w:rsidRPr="00492664" w:rsidRDefault="00582459" w:rsidP="00582459">
      <w:pPr>
        <w:spacing w:line="480" w:lineRule="auto"/>
      </w:pPr>
      <w:r w:rsidRPr="00492664">
        <w:t xml:space="preserve">    Serial.println(logfile);</w:t>
      </w:r>
    </w:p>
    <w:p w14:paraId="151F6CDD" w14:textId="77777777" w:rsidR="00582459" w:rsidRPr="00492664" w:rsidRDefault="00582459" w:rsidP="00582459">
      <w:pPr>
        <w:spacing w:line="480" w:lineRule="auto"/>
      </w:pPr>
      <w:r w:rsidRPr="00492664">
        <w:lastRenderedPageBreak/>
        <w:t xml:space="preserve">  }</w:t>
      </w:r>
    </w:p>
    <w:p w14:paraId="71A02955" w14:textId="77777777" w:rsidR="00582459" w:rsidRPr="00492664" w:rsidRDefault="00582459" w:rsidP="00582459">
      <w:pPr>
        <w:spacing w:line="480" w:lineRule="auto"/>
      </w:pPr>
      <w:r w:rsidRPr="00492664">
        <w:t xml:space="preserve">  delay(100); // Nothing will happen for this time to </w:t>
      </w:r>
      <w:r>
        <w:t>c</w:t>
      </w:r>
      <w:r w:rsidRPr="00492664">
        <w:t xml:space="preserve">heck that all relays are inactive </w:t>
      </w:r>
    </w:p>
    <w:p w14:paraId="285E93EC" w14:textId="77777777" w:rsidR="00582459" w:rsidRPr="00492664" w:rsidRDefault="00582459" w:rsidP="00582459">
      <w:pPr>
        <w:spacing w:line="480" w:lineRule="auto"/>
      </w:pPr>
      <w:r w:rsidRPr="00492664">
        <w:t>}</w:t>
      </w:r>
    </w:p>
    <w:p w14:paraId="4F5D89E5" w14:textId="77777777" w:rsidR="00582459" w:rsidRPr="00492664" w:rsidRDefault="00582459" w:rsidP="00582459">
      <w:pPr>
        <w:spacing w:line="480" w:lineRule="auto"/>
      </w:pPr>
      <w:r w:rsidRPr="00492664">
        <w:t>void loop() {</w:t>
      </w:r>
    </w:p>
    <w:p w14:paraId="1E4C61DC" w14:textId="77777777" w:rsidR="00F77202" w:rsidRPr="00177BAA" w:rsidRDefault="00582459" w:rsidP="00582459">
      <w:pPr>
        <w:spacing w:line="480" w:lineRule="auto"/>
        <w:rPr>
          <w:color w:val="000000" w:themeColor="text1"/>
        </w:rPr>
      </w:pPr>
      <w:r w:rsidRPr="00492664">
        <w:t xml:space="preserve">  File myFile = SD.open(logfile, FILE_WRITE); </w:t>
      </w:r>
      <w:bookmarkStart w:id="0" w:name="_GoBack"/>
      <w:bookmarkEnd w:id="0"/>
      <w:r w:rsidRPr="00177BAA">
        <w:rPr>
          <w:color w:val="000000" w:themeColor="text1"/>
        </w:rPr>
        <w:t>// Open Chamber1.csv on the SD card</w:t>
      </w:r>
    </w:p>
    <w:p w14:paraId="527FE2C4" w14:textId="62DB2B7B" w:rsidR="00582459" w:rsidRPr="00177BAA" w:rsidRDefault="00F77202" w:rsidP="00582459">
      <w:pPr>
        <w:spacing w:line="480" w:lineRule="auto"/>
        <w:rPr>
          <w:color w:val="000000" w:themeColor="text1"/>
        </w:rPr>
      </w:pPr>
      <w:r w:rsidRPr="00177BAA">
        <w:rPr>
          <w:color w:val="000000" w:themeColor="text1"/>
        </w:rPr>
        <w:t xml:space="preserve">                                                                               </w:t>
      </w:r>
      <w:r w:rsidR="00582459" w:rsidRPr="00177BAA">
        <w:rPr>
          <w:color w:val="000000" w:themeColor="text1"/>
        </w:rPr>
        <w:t xml:space="preserve"> </w:t>
      </w:r>
      <w:r w:rsidRPr="00177BAA">
        <w:rPr>
          <w:color w:val="000000" w:themeColor="text1"/>
        </w:rPr>
        <w:t xml:space="preserve">// </w:t>
      </w:r>
      <w:r w:rsidR="00582459" w:rsidRPr="00177BAA">
        <w:rPr>
          <w:color w:val="000000" w:themeColor="text1"/>
        </w:rPr>
        <w:t>as a</w:t>
      </w:r>
      <w:r w:rsidRPr="00177BAA">
        <w:rPr>
          <w:color w:val="000000" w:themeColor="text1"/>
        </w:rPr>
        <w:t xml:space="preserve"> file to write to</w:t>
      </w:r>
      <w:r w:rsidR="00582459" w:rsidRPr="00177BAA">
        <w:rPr>
          <w:color w:val="000000" w:themeColor="text1"/>
        </w:rPr>
        <w:t xml:space="preserve"> </w:t>
      </w:r>
    </w:p>
    <w:p w14:paraId="0F2B6B79" w14:textId="0D1FED72" w:rsidR="00582459" w:rsidRPr="00492664" w:rsidRDefault="00582459" w:rsidP="00582459">
      <w:pPr>
        <w:spacing w:line="480" w:lineRule="auto"/>
      </w:pPr>
      <w:r w:rsidRPr="00492664">
        <w:t xml:space="preserve">                                                                              </w:t>
      </w:r>
    </w:p>
    <w:p w14:paraId="0FC6B483" w14:textId="77777777" w:rsidR="00582459" w:rsidRPr="00492664" w:rsidRDefault="00582459" w:rsidP="00582459">
      <w:pPr>
        <w:spacing w:line="480" w:lineRule="auto"/>
      </w:pPr>
      <w:r w:rsidRPr="00492664">
        <w:t xml:space="preserve">  if (myFile) {</w:t>
      </w:r>
    </w:p>
    <w:p w14:paraId="5507B7DE" w14:textId="77777777" w:rsidR="00582459" w:rsidRPr="00492664" w:rsidRDefault="00582459" w:rsidP="00582459">
      <w:pPr>
        <w:spacing w:line="480" w:lineRule="auto"/>
      </w:pPr>
      <w:r w:rsidRPr="00492664">
        <w:t xml:space="preserve">    // Get current time</w:t>
      </w:r>
    </w:p>
    <w:p w14:paraId="242594EB" w14:textId="77777777" w:rsidR="00582459" w:rsidRPr="00492664" w:rsidRDefault="00582459" w:rsidP="00582459">
      <w:pPr>
        <w:spacing w:line="480" w:lineRule="auto"/>
      </w:pPr>
      <w:r w:rsidRPr="00492664">
        <w:t xml:space="preserve">    DateTime now = rtc.now();</w:t>
      </w:r>
    </w:p>
    <w:p w14:paraId="50CEC9F8" w14:textId="77777777" w:rsidR="00582459" w:rsidRPr="00492664" w:rsidRDefault="00582459" w:rsidP="00582459">
      <w:pPr>
        <w:spacing w:line="480" w:lineRule="auto"/>
      </w:pPr>
      <w:r w:rsidRPr="00492664">
        <w:t xml:space="preserve">    // Print the date to Serial and myFile</w:t>
      </w:r>
    </w:p>
    <w:p w14:paraId="28271DB1" w14:textId="77777777" w:rsidR="00582459" w:rsidRPr="00492664" w:rsidRDefault="00582459" w:rsidP="00582459">
      <w:pPr>
        <w:spacing w:line="480" w:lineRule="auto"/>
      </w:pPr>
      <w:r w:rsidRPr="00492664">
        <w:t xml:space="preserve">   // Date format: &lt;year&gt;/&lt;month&gt;/&lt;day&gt; &lt;hour&gt;:&lt;minute&gt;:&lt;second&gt;</w:t>
      </w:r>
    </w:p>
    <w:p w14:paraId="7FAAC6AB" w14:textId="77777777" w:rsidR="00582459" w:rsidRPr="00492664" w:rsidRDefault="00582459" w:rsidP="00582459">
      <w:pPr>
        <w:spacing w:line="480" w:lineRule="auto"/>
      </w:pPr>
      <w:r w:rsidRPr="00492664">
        <w:t xml:space="preserve">    Serial.print(now.year(), DEC);</w:t>
      </w:r>
    </w:p>
    <w:p w14:paraId="5594973D" w14:textId="77777777" w:rsidR="00582459" w:rsidRPr="00492664" w:rsidRDefault="00582459" w:rsidP="00582459">
      <w:pPr>
        <w:spacing w:line="480" w:lineRule="auto"/>
      </w:pPr>
      <w:r w:rsidRPr="00492664">
        <w:t xml:space="preserve">    Serial.print('/');</w:t>
      </w:r>
    </w:p>
    <w:p w14:paraId="407AE896" w14:textId="77777777" w:rsidR="00582459" w:rsidRPr="00492664" w:rsidRDefault="00582459" w:rsidP="00582459">
      <w:pPr>
        <w:spacing w:line="480" w:lineRule="auto"/>
      </w:pPr>
      <w:r w:rsidRPr="00492664">
        <w:t xml:space="preserve">    Serial.print(now.month(), DEC);</w:t>
      </w:r>
    </w:p>
    <w:p w14:paraId="46398BC6" w14:textId="77777777" w:rsidR="00582459" w:rsidRPr="00492664" w:rsidRDefault="00582459" w:rsidP="00582459">
      <w:pPr>
        <w:spacing w:line="480" w:lineRule="auto"/>
      </w:pPr>
      <w:r w:rsidRPr="00492664">
        <w:t xml:space="preserve">    Serial.print('/');</w:t>
      </w:r>
    </w:p>
    <w:p w14:paraId="28B3F722" w14:textId="77777777" w:rsidR="00582459" w:rsidRPr="00492664" w:rsidRDefault="00582459" w:rsidP="00582459">
      <w:pPr>
        <w:spacing w:line="480" w:lineRule="auto"/>
      </w:pPr>
      <w:r w:rsidRPr="00492664">
        <w:t xml:space="preserve">    Serial.print(now.day(), DEC);</w:t>
      </w:r>
    </w:p>
    <w:p w14:paraId="1B1CA2C7" w14:textId="77777777" w:rsidR="00582459" w:rsidRPr="00492664" w:rsidRDefault="00582459" w:rsidP="00582459">
      <w:pPr>
        <w:spacing w:line="480" w:lineRule="auto"/>
      </w:pPr>
      <w:r w:rsidRPr="00492664">
        <w:t xml:space="preserve">    Serial.print(' ');</w:t>
      </w:r>
    </w:p>
    <w:p w14:paraId="349D7473" w14:textId="77777777" w:rsidR="00582459" w:rsidRPr="00492664" w:rsidRDefault="00582459" w:rsidP="00582459">
      <w:pPr>
        <w:spacing w:line="480" w:lineRule="auto"/>
      </w:pPr>
      <w:r w:rsidRPr="00492664">
        <w:t xml:space="preserve">    Serial.print(now.hour(), DEC);</w:t>
      </w:r>
    </w:p>
    <w:p w14:paraId="1789368C" w14:textId="77777777" w:rsidR="00582459" w:rsidRPr="00492664" w:rsidRDefault="00582459" w:rsidP="00582459">
      <w:pPr>
        <w:spacing w:line="480" w:lineRule="auto"/>
      </w:pPr>
      <w:r w:rsidRPr="00492664">
        <w:t xml:space="preserve">    Serial.print(':');</w:t>
      </w:r>
    </w:p>
    <w:p w14:paraId="05FE5960" w14:textId="77777777" w:rsidR="00582459" w:rsidRPr="00492664" w:rsidRDefault="00582459" w:rsidP="00582459">
      <w:pPr>
        <w:spacing w:line="480" w:lineRule="auto"/>
      </w:pPr>
      <w:r w:rsidRPr="00492664">
        <w:t xml:space="preserve">    Serial.print(now.minute(), DEC);</w:t>
      </w:r>
    </w:p>
    <w:p w14:paraId="09B77A6A" w14:textId="77777777" w:rsidR="00582459" w:rsidRPr="00492664" w:rsidRDefault="00582459" w:rsidP="00582459">
      <w:pPr>
        <w:spacing w:line="480" w:lineRule="auto"/>
      </w:pPr>
      <w:r w:rsidRPr="00492664">
        <w:t xml:space="preserve">    Serial.print(':');</w:t>
      </w:r>
    </w:p>
    <w:p w14:paraId="5EDFF35F" w14:textId="77777777" w:rsidR="00582459" w:rsidRPr="00492664" w:rsidRDefault="00582459" w:rsidP="00582459">
      <w:pPr>
        <w:spacing w:line="480" w:lineRule="auto"/>
      </w:pPr>
      <w:r w:rsidRPr="00492664">
        <w:t xml:space="preserve">    Serial.print(now.second(), DEC);</w:t>
      </w:r>
    </w:p>
    <w:p w14:paraId="50886C8F" w14:textId="77777777" w:rsidR="00582459" w:rsidRPr="00492664" w:rsidRDefault="00582459" w:rsidP="00582459">
      <w:pPr>
        <w:spacing w:line="480" w:lineRule="auto"/>
      </w:pPr>
      <w:r w:rsidRPr="00492664">
        <w:lastRenderedPageBreak/>
        <w:t xml:space="preserve">    Serial.print(", ");</w:t>
      </w:r>
    </w:p>
    <w:p w14:paraId="1CB99D1E" w14:textId="77777777" w:rsidR="00582459" w:rsidRPr="00492664" w:rsidRDefault="00582459" w:rsidP="00582459">
      <w:pPr>
        <w:spacing w:line="480" w:lineRule="auto"/>
      </w:pPr>
    </w:p>
    <w:p w14:paraId="17CD4258" w14:textId="77777777" w:rsidR="00582459" w:rsidRPr="00492664" w:rsidRDefault="00582459" w:rsidP="00582459">
      <w:pPr>
        <w:spacing w:line="480" w:lineRule="auto"/>
      </w:pPr>
      <w:r w:rsidRPr="00492664">
        <w:t xml:space="preserve">    myFile.print(now.year(), DEC); </w:t>
      </w:r>
    </w:p>
    <w:p w14:paraId="3876F785" w14:textId="77777777" w:rsidR="00582459" w:rsidRPr="00492664" w:rsidRDefault="00582459" w:rsidP="00582459">
      <w:pPr>
        <w:spacing w:line="480" w:lineRule="auto"/>
      </w:pPr>
      <w:r w:rsidRPr="00492664">
        <w:t xml:space="preserve">    myFile.print('/'); </w:t>
      </w:r>
    </w:p>
    <w:p w14:paraId="47028315" w14:textId="77777777" w:rsidR="00582459" w:rsidRPr="00492664" w:rsidRDefault="00582459" w:rsidP="00582459">
      <w:pPr>
        <w:spacing w:line="480" w:lineRule="auto"/>
      </w:pPr>
      <w:r w:rsidRPr="00492664">
        <w:t xml:space="preserve">    myFile.print(now.month(), DEC); </w:t>
      </w:r>
    </w:p>
    <w:p w14:paraId="466B8755" w14:textId="77777777" w:rsidR="00582459" w:rsidRPr="00492664" w:rsidRDefault="00582459" w:rsidP="00582459">
      <w:pPr>
        <w:spacing w:line="480" w:lineRule="auto"/>
      </w:pPr>
      <w:r w:rsidRPr="00492664">
        <w:t xml:space="preserve">    myFile.print('/'); </w:t>
      </w:r>
    </w:p>
    <w:p w14:paraId="2633A564" w14:textId="77777777" w:rsidR="00582459" w:rsidRPr="00492664" w:rsidRDefault="00582459" w:rsidP="00582459">
      <w:pPr>
        <w:spacing w:line="480" w:lineRule="auto"/>
      </w:pPr>
      <w:r w:rsidRPr="00492664">
        <w:t xml:space="preserve">    myFile.print(now.day(), DEC); </w:t>
      </w:r>
    </w:p>
    <w:p w14:paraId="265CBB2E" w14:textId="77777777" w:rsidR="00582459" w:rsidRPr="00492664" w:rsidRDefault="00582459" w:rsidP="00582459">
      <w:pPr>
        <w:spacing w:line="480" w:lineRule="auto"/>
      </w:pPr>
      <w:r w:rsidRPr="00492664">
        <w:t xml:space="preserve">    myFile.print(' ');</w:t>
      </w:r>
    </w:p>
    <w:p w14:paraId="4E85A2FC" w14:textId="77777777" w:rsidR="00582459" w:rsidRPr="00492664" w:rsidRDefault="00582459" w:rsidP="00582459">
      <w:pPr>
        <w:spacing w:line="480" w:lineRule="auto"/>
      </w:pPr>
      <w:r w:rsidRPr="00492664">
        <w:t xml:space="preserve">    myFile.print(now.hour(), DEC); </w:t>
      </w:r>
    </w:p>
    <w:p w14:paraId="77CA7E20" w14:textId="77777777" w:rsidR="00582459" w:rsidRPr="00492664" w:rsidRDefault="00582459" w:rsidP="00582459">
      <w:pPr>
        <w:spacing w:line="480" w:lineRule="auto"/>
      </w:pPr>
      <w:r w:rsidRPr="00492664">
        <w:t xml:space="preserve">    myFile.print(':'); </w:t>
      </w:r>
    </w:p>
    <w:p w14:paraId="2E559700" w14:textId="77777777" w:rsidR="00582459" w:rsidRPr="00492664" w:rsidRDefault="00582459" w:rsidP="00582459">
      <w:pPr>
        <w:spacing w:line="480" w:lineRule="auto"/>
      </w:pPr>
      <w:r w:rsidRPr="00492664">
        <w:t xml:space="preserve">    myFile.print(now.minute(), DEC); </w:t>
      </w:r>
    </w:p>
    <w:p w14:paraId="248E9AC4" w14:textId="77777777" w:rsidR="00582459" w:rsidRPr="00492664" w:rsidRDefault="00582459" w:rsidP="00582459">
      <w:pPr>
        <w:spacing w:line="480" w:lineRule="auto"/>
      </w:pPr>
      <w:r w:rsidRPr="00492664">
        <w:t xml:space="preserve">    myFile.print(':'); </w:t>
      </w:r>
    </w:p>
    <w:p w14:paraId="0DD41AC9" w14:textId="77777777" w:rsidR="00582459" w:rsidRPr="00492664" w:rsidRDefault="00582459" w:rsidP="00582459">
      <w:pPr>
        <w:spacing w:line="480" w:lineRule="auto"/>
      </w:pPr>
      <w:r w:rsidRPr="00492664">
        <w:t xml:space="preserve">    myFile.print(now.second(), DEC); </w:t>
      </w:r>
    </w:p>
    <w:p w14:paraId="1D1452BC" w14:textId="77777777" w:rsidR="00582459" w:rsidRPr="00492664" w:rsidRDefault="00582459" w:rsidP="00582459">
      <w:pPr>
        <w:spacing w:line="480" w:lineRule="auto"/>
      </w:pPr>
      <w:r w:rsidRPr="00492664">
        <w:t xml:space="preserve">    myFile.print(", ");</w:t>
      </w:r>
    </w:p>
    <w:p w14:paraId="2FB6B53D" w14:textId="77777777" w:rsidR="00582459" w:rsidRPr="00492664" w:rsidRDefault="00582459" w:rsidP="00582459">
      <w:pPr>
        <w:spacing w:line="480" w:lineRule="auto"/>
      </w:pPr>
      <w:r w:rsidRPr="00492664">
        <w:t xml:space="preserve">    double co2 = Sensor1.getCO2('p'); // </w:t>
      </w:r>
      <w:r>
        <w:t>R</w:t>
      </w:r>
      <w:r w:rsidRPr="00492664">
        <w:t xml:space="preserve">eturns </w:t>
      </w:r>
      <w:r>
        <w:t>CO</w:t>
      </w:r>
      <w:r w:rsidRPr="00492664">
        <w:t>2 value in ppm ('p') or percent ('%')</w:t>
      </w:r>
    </w:p>
    <w:p w14:paraId="0F53AED1" w14:textId="77777777" w:rsidR="00582459" w:rsidRPr="00492664" w:rsidRDefault="00582459" w:rsidP="00582459">
      <w:pPr>
        <w:spacing w:line="480" w:lineRule="auto"/>
      </w:pPr>
      <w:r w:rsidRPr="00492664">
        <w:t xml:space="preserve">    if (co2_ppm &gt; 0){</w:t>
      </w:r>
    </w:p>
    <w:p w14:paraId="1866509C" w14:textId="77777777" w:rsidR="00582459" w:rsidRPr="00492664" w:rsidRDefault="00582459" w:rsidP="00582459">
      <w:pPr>
        <w:spacing w:line="480" w:lineRule="auto"/>
      </w:pPr>
      <w:r w:rsidRPr="00492664">
        <w:t xml:space="preserve">      Serial.print("Sensor1, ");</w:t>
      </w:r>
    </w:p>
    <w:p w14:paraId="282F2B7E" w14:textId="77777777" w:rsidR="00582459" w:rsidRPr="00492664" w:rsidRDefault="00582459" w:rsidP="00582459">
      <w:pPr>
        <w:spacing w:line="480" w:lineRule="auto"/>
      </w:pPr>
      <w:r w:rsidRPr="00492664">
        <w:t xml:space="preserve">      Serial.print(co2_ppm); </w:t>
      </w:r>
    </w:p>
    <w:p w14:paraId="34A44ACE" w14:textId="77777777" w:rsidR="00582459" w:rsidRPr="00492664" w:rsidRDefault="00582459" w:rsidP="00582459">
      <w:pPr>
        <w:spacing w:line="480" w:lineRule="auto"/>
      </w:pPr>
      <w:r w:rsidRPr="00492664">
        <w:t xml:space="preserve">      Serial.print(", ");  </w:t>
      </w:r>
    </w:p>
    <w:p w14:paraId="1DD685FF" w14:textId="77777777" w:rsidR="00582459" w:rsidRPr="00492664" w:rsidRDefault="00582459" w:rsidP="00582459">
      <w:pPr>
        <w:spacing w:line="480" w:lineRule="auto"/>
      </w:pPr>
    </w:p>
    <w:p w14:paraId="49DF5437" w14:textId="77777777" w:rsidR="00582459" w:rsidRPr="00492664" w:rsidRDefault="00582459" w:rsidP="00582459">
      <w:pPr>
        <w:spacing w:line="480" w:lineRule="auto"/>
      </w:pPr>
      <w:r w:rsidRPr="00492664">
        <w:t xml:space="preserve">      myFile.print("Sensor1, ");</w:t>
      </w:r>
    </w:p>
    <w:p w14:paraId="17AE8DE3" w14:textId="77777777" w:rsidR="00582459" w:rsidRPr="00492664" w:rsidRDefault="00582459" w:rsidP="00582459">
      <w:pPr>
        <w:spacing w:line="480" w:lineRule="auto"/>
      </w:pPr>
      <w:r w:rsidRPr="00492664">
        <w:t xml:space="preserve">      myFile.print(co2_ppm); </w:t>
      </w:r>
    </w:p>
    <w:p w14:paraId="1E85F105" w14:textId="77777777" w:rsidR="00582459" w:rsidRPr="00492664" w:rsidRDefault="00582459" w:rsidP="00582459">
      <w:pPr>
        <w:spacing w:line="480" w:lineRule="auto"/>
      </w:pPr>
      <w:r w:rsidRPr="00492664">
        <w:t xml:space="preserve">      myFile.print(", ");</w:t>
      </w:r>
    </w:p>
    <w:p w14:paraId="137BFF19" w14:textId="77777777" w:rsidR="00582459" w:rsidRPr="00492664" w:rsidRDefault="00582459" w:rsidP="00582459">
      <w:pPr>
        <w:spacing w:line="480" w:lineRule="auto"/>
      </w:pPr>
    </w:p>
    <w:p w14:paraId="16F610FD" w14:textId="77777777" w:rsidR="00582459" w:rsidRPr="00492664" w:rsidRDefault="00582459" w:rsidP="00582459">
      <w:pPr>
        <w:spacing w:line="480" w:lineRule="auto"/>
      </w:pPr>
      <w:r w:rsidRPr="00492664">
        <w:t xml:space="preserve">    } else {</w:t>
      </w:r>
    </w:p>
    <w:p w14:paraId="78F68882" w14:textId="77777777" w:rsidR="00582459" w:rsidRPr="00492664" w:rsidRDefault="00582459" w:rsidP="00582459">
      <w:pPr>
        <w:spacing w:line="480" w:lineRule="auto"/>
      </w:pPr>
      <w:r w:rsidRPr="00492664">
        <w:t xml:space="preserve">      Serial.print("Failure: Sensor1,");</w:t>
      </w:r>
    </w:p>
    <w:p w14:paraId="24DFD1D3" w14:textId="77777777" w:rsidR="00582459" w:rsidRPr="00492664" w:rsidRDefault="00582459" w:rsidP="00582459">
      <w:pPr>
        <w:spacing w:line="480" w:lineRule="auto"/>
      </w:pPr>
      <w:r w:rsidRPr="00492664">
        <w:t xml:space="preserve">      myFile.print("Failure: Sensor1,");</w:t>
      </w:r>
    </w:p>
    <w:p w14:paraId="39814306" w14:textId="77777777" w:rsidR="00582459" w:rsidRPr="00492664" w:rsidRDefault="00582459" w:rsidP="00582459">
      <w:pPr>
        <w:spacing w:line="480" w:lineRule="auto"/>
      </w:pPr>
      <w:r w:rsidRPr="00492664">
        <w:t xml:space="preserve">    }</w:t>
      </w:r>
    </w:p>
    <w:p w14:paraId="2EF51FF0" w14:textId="77777777" w:rsidR="00582459" w:rsidRPr="00492664" w:rsidRDefault="00582459" w:rsidP="00582459">
      <w:pPr>
        <w:spacing w:line="480" w:lineRule="auto"/>
      </w:pPr>
      <w:r w:rsidRPr="00492664">
        <w:t>/*. Set the CO2 level that opens the valve and the time it remains open.  In this example</w:t>
      </w:r>
      <w:r>
        <w:t>,</w:t>
      </w:r>
      <w:r w:rsidRPr="00492664">
        <w:t xml:space="preserve"> we want to achieve a CO2 level of 800 ppm.  The valve is therefore set to open at 780 ppm and stay open for 200 mil</w:t>
      </w:r>
      <w:r>
        <w:t>l</w:t>
      </w:r>
      <w:r w:rsidRPr="00492664">
        <w:t xml:space="preserve">iseconds </w:t>
      </w:r>
    </w:p>
    <w:p w14:paraId="0CD6FD1A" w14:textId="77777777" w:rsidR="00582459" w:rsidRPr="00492664" w:rsidRDefault="00582459" w:rsidP="00582459">
      <w:pPr>
        <w:spacing w:line="480" w:lineRule="auto"/>
      </w:pPr>
      <w:r w:rsidRPr="00492664">
        <w:t>*/</w:t>
      </w:r>
    </w:p>
    <w:p w14:paraId="2EB889CA" w14:textId="77777777" w:rsidR="00582459" w:rsidRPr="00492664" w:rsidRDefault="00582459" w:rsidP="00582459">
      <w:pPr>
        <w:spacing w:line="480" w:lineRule="auto"/>
      </w:pPr>
      <w:r w:rsidRPr="00492664">
        <w:t xml:space="preserve">    if (co2_ppm &lt; </w:t>
      </w:r>
      <w:r w:rsidRPr="00492664">
        <w:rPr>
          <w:b/>
        </w:rPr>
        <w:t>780</w:t>
      </w:r>
      <w:r w:rsidRPr="00492664">
        <w:t xml:space="preserve"> &amp;&amp; co2_ppm &gt; 0){</w:t>
      </w:r>
    </w:p>
    <w:p w14:paraId="788ADED3" w14:textId="77777777" w:rsidR="00582459" w:rsidRPr="00492664" w:rsidRDefault="00582459" w:rsidP="00582459">
      <w:pPr>
        <w:spacing w:line="480" w:lineRule="auto"/>
      </w:pPr>
      <w:r w:rsidRPr="00492664">
        <w:t xml:space="preserve">      // </w:t>
      </w:r>
      <w:r>
        <w:t>O</w:t>
      </w:r>
      <w:r w:rsidRPr="00492664">
        <w:t xml:space="preserve">pen valve if </w:t>
      </w:r>
      <w:r>
        <w:t>CO</w:t>
      </w:r>
      <w:r w:rsidRPr="00492664">
        <w:t xml:space="preserve">2 is too low and there is a CO2 </w:t>
      </w:r>
      <w:r>
        <w:t>r</w:t>
      </w:r>
      <w:r w:rsidRPr="00492664">
        <w:t>eading</w:t>
      </w:r>
    </w:p>
    <w:p w14:paraId="029339B2" w14:textId="77777777" w:rsidR="00582459" w:rsidRPr="00492664" w:rsidRDefault="00582459" w:rsidP="00582459">
      <w:pPr>
        <w:spacing w:line="480" w:lineRule="auto"/>
      </w:pPr>
      <w:r w:rsidRPr="00492664">
        <w:t xml:space="preserve">      digitalWrite(Relay_1, RELAY_ON);</w:t>
      </w:r>
    </w:p>
    <w:p w14:paraId="65190AA6" w14:textId="77777777" w:rsidR="00582459" w:rsidRPr="00492664" w:rsidRDefault="00582459" w:rsidP="00582459">
      <w:pPr>
        <w:spacing w:line="480" w:lineRule="auto"/>
      </w:pPr>
      <w:r w:rsidRPr="00492664">
        <w:t xml:space="preserve">      Serial.print("valve 1 on,");</w:t>
      </w:r>
    </w:p>
    <w:p w14:paraId="0CBA69DD" w14:textId="77777777" w:rsidR="00582459" w:rsidRPr="00492664" w:rsidRDefault="00582459" w:rsidP="00582459">
      <w:pPr>
        <w:spacing w:line="480" w:lineRule="auto"/>
      </w:pPr>
      <w:r w:rsidRPr="00492664">
        <w:t xml:space="preserve">      delay(</w:t>
      </w:r>
      <w:r w:rsidRPr="00492664">
        <w:rPr>
          <w:b/>
        </w:rPr>
        <w:t>200</w:t>
      </w:r>
      <w:r w:rsidRPr="00492664">
        <w:t xml:space="preserve">); // </w:t>
      </w:r>
      <w:r>
        <w:t>O</w:t>
      </w:r>
      <w:r w:rsidRPr="00492664">
        <w:t>pen valve for 200 mil</w:t>
      </w:r>
      <w:r>
        <w:t>l</w:t>
      </w:r>
      <w:r w:rsidRPr="00492664">
        <w:t xml:space="preserve">iseconds) if the CO2 level is below  </w:t>
      </w:r>
    </w:p>
    <w:p w14:paraId="667BE873" w14:textId="77777777" w:rsidR="00582459" w:rsidRPr="00492664" w:rsidRDefault="00582459" w:rsidP="00582459">
      <w:pPr>
        <w:spacing w:line="480" w:lineRule="auto"/>
      </w:pPr>
      <w:r w:rsidRPr="00492664">
        <w:t xml:space="preserve">                          // the set point</w:t>
      </w:r>
    </w:p>
    <w:p w14:paraId="3A916137" w14:textId="77777777" w:rsidR="00582459" w:rsidRPr="00492664" w:rsidRDefault="00582459" w:rsidP="00582459">
      <w:pPr>
        <w:spacing w:line="480" w:lineRule="auto"/>
      </w:pPr>
      <w:r w:rsidRPr="00492664">
        <w:t xml:space="preserve">      digitalWrite(Relay_1, RELAY_OFF);</w:t>
      </w:r>
    </w:p>
    <w:p w14:paraId="764B41DC" w14:textId="77777777" w:rsidR="00582459" w:rsidRPr="00492664" w:rsidRDefault="00582459" w:rsidP="00582459">
      <w:pPr>
        <w:spacing w:line="480" w:lineRule="auto"/>
      </w:pPr>
    </w:p>
    <w:p w14:paraId="402A8EAE" w14:textId="77777777" w:rsidR="00582459" w:rsidRPr="00492664" w:rsidRDefault="00582459" w:rsidP="00582459">
      <w:pPr>
        <w:spacing w:line="480" w:lineRule="auto"/>
      </w:pPr>
      <w:r w:rsidRPr="00492664">
        <w:t xml:space="preserve">    } else {</w:t>
      </w:r>
    </w:p>
    <w:p w14:paraId="3BB0897F" w14:textId="77777777" w:rsidR="00582459" w:rsidRPr="00492664" w:rsidRDefault="00582459" w:rsidP="00582459">
      <w:pPr>
        <w:spacing w:line="480" w:lineRule="auto"/>
      </w:pPr>
      <w:r w:rsidRPr="00492664">
        <w:t xml:space="preserve">      digitalWrite(Relay_1, RELAY_OFF);</w:t>
      </w:r>
    </w:p>
    <w:p w14:paraId="7E979045" w14:textId="77777777" w:rsidR="00582459" w:rsidRPr="00492664" w:rsidRDefault="00582459" w:rsidP="00582459">
      <w:pPr>
        <w:spacing w:line="480" w:lineRule="auto"/>
      </w:pPr>
      <w:r w:rsidRPr="00492664">
        <w:t xml:space="preserve">      Serial.print("valve 1 off, ");</w:t>
      </w:r>
    </w:p>
    <w:p w14:paraId="17869DAE" w14:textId="77777777" w:rsidR="00582459" w:rsidRPr="00492664" w:rsidRDefault="00582459" w:rsidP="00582459">
      <w:pPr>
        <w:spacing w:line="480" w:lineRule="auto"/>
      </w:pPr>
      <w:r w:rsidRPr="00492664">
        <w:t xml:space="preserve">    }</w:t>
      </w:r>
    </w:p>
    <w:p w14:paraId="225BE45E" w14:textId="77777777" w:rsidR="00582459" w:rsidRPr="00492664" w:rsidRDefault="00582459" w:rsidP="00582459">
      <w:pPr>
        <w:spacing w:line="480" w:lineRule="auto"/>
      </w:pPr>
      <w:r w:rsidRPr="00492664">
        <w:t xml:space="preserve">    Serial.println();</w:t>
      </w:r>
    </w:p>
    <w:p w14:paraId="3A54C0EB" w14:textId="77777777" w:rsidR="00582459" w:rsidRPr="00492664" w:rsidRDefault="00582459" w:rsidP="00582459">
      <w:pPr>
        <w:spacing w:line="480" w:lineRule="auto"/>
      </w:pPr>
      <w:r w:rsidRPr="00492664">
        <w:t xml:space="preserve">    myFile.println();</w:t>
      </w:r>
    </w:p>
    <w:p w14:paraId="6079B7E2" w14:textId="77777777" w:rsidR="00582459" w:rsidRPr="00492664" w:rsidRDefault="00582459" w:rsidP="00582459">
      <w:pPr>
        <w:spacing w:line="480" w:lineRule="auto"/>
      </w:pPr>
      <w:r w:rsidRPr="00492664">
        <w:lastRenderedPageBreak/>
        <w:t xml:space="preserve">  }</w:t>
      </w:r>
    </w:p>
    <w:p w14:paraId="38904200" w14:textId="77777777" w:rsidR="00582459" w:rsidRPr="00492664" w:rsidRDefault="00582459" w:rsidP="00582459">
      <w:pPr>
        <w:spacing w:line="480" w:lineRule="auto"/>
      </w:pPr>
      <w:r w:rsidRPr="00492664">
        <w:t xml:space="preserve">  myFile.close();</w:t>
      </w:r>
    </w:p>
    <w:p w14:paraId="1140DF3B" w14:textId="77777777" w:rsidR="00582459" w:rsidRPr="00492664" w:rsidRDefault="00582459" w:rsidP="00582459">
      <w:pPr>
        <w:spacing w:line="480" w:lineRule="auto"/>
      </w:pPr>
      <w:r w:rsidRPr="00492664">
        <w:t xml:space="preserve">  delay(</w:t>
      </w:r>
      <w:r w:rsidRPr="00492664">
        <w:rPr>
          <w:b/>
        </w:rPr>
        <w:t>30000</w:t>
      </w:r>
      <w:r w:rsidRPr="00492664">
        <w:t xml:space="preserve">); // </w:t>
      </w:r>
      <w:r>
        <w:t>W</w:t>
      </w:r>
      <w:r w:rsidRPr="00492664">
        <w:t xml:space="preserve">ait </w:t>
      </w:r>
      <w:r>
        <w:t>3</w:t>
      </w:r>
      <w:r w:rsidRPr="00492664">
        <w:t>0 seconds for the air to circulate in the growth chamber and</w:t>
      </w:r>
    </w:p>
    <w:p w14:paraId="00C09D20" w14:textId="77777777" w:rsidR="00582459" w:rsidRPr="00492664" w:rsidRDefault="00582459" w:rsidP="00582459">
      <w:pPr>
        <w:spacing w:line="480" w:lineRule="auto"/>
      </w:pPr>
      <w:r w:rsidRPr="00492664">
        <w:t xml:space="preserve">                         // check the level again. This delay depends on how quick</w:t>
      </w:r>
      <w:r>
        <w:t>ly</w:t>
      </w:r>
      <w:r w:rsidRPr="00492664">
        <w:t xml:space="preserve"> the added </w:t>
      </w:r>
    </w:p>
    <w:p w14:paraId="78587B0F" w14:textId="77777777" w:rsidR="00582459" w:rsidRPr="00492664" w:rsidRDefault="00582459" w:rsidP="00582459">
      <w:pPr>
        <w:spacing w:line="480" w:lineRule="auto"/>
      </w:pPr>
      <w:r w:rsidRPr="00492664">
        <w:t xml:space="preserve">                          // CO2 circulates in the chamber. </w:t>
      </w:r>
    </w:p>
    <w:p w14:paraId="7575F59E" w14:textId="77777777" w:rsidR="00DD4BA4" w:rsidRDefault="00DD4BA4"/>
    <w:sectPr w:rsidR="00DD4BA4" w:rsidSect="00DD4BA4">
      <w:headerReference w:type="even" r:id="rId11"/>
      <w:headerReference w:type="defaul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BFF6B1" w14:textId="77777777" w:rsidR="008E6C11" w:rsidRDefault="008E6C11" w:rsidP="009878C2">
      <w:r>
        <w:separator/>
      </w:r>
    </w:p>
  </w:endnote>
  <w:endnote w:type="continuationSeparator" w:id="0">
    <w:p w14:paraId="59B1EDE4" w14:textId="77777777" w:rsidR="008E6C11" w:rsidRDefault="008E6C11" w:rsidP="00987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D9C232" w14:textId="77777777" w:rsidR="008E6C11" w:rsidRDefault="008E6C11" w:rsidP="009878C2">
      <w:r>
        <w:separator/>
      </w:r>
    </w:p>
  </w:footnote>
  <w:footnote w:type="continuationSeparator" w:id="0">
    <w:p w14:paraId="098C5ADF" w14:textId="77777777" w:rsidR="008E6C11" w:rsidRDefault="008E6C11" w:rsidP="009878C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F3638" w14:textId="77777777" w:rsidR="009878C2" w:rsidRDefault="00177BAA">
    <w:pPr>
      <w:pStyle w:val="Header"/>
    </w:pPr>
    <w:sdt>
      <w:sdtPr>
        <w:id w:val="171999623"/>
        <w:placeholder>
          <w:docPart w:val="D41258020C012540AFBF5EBC5AAA9285"/>
        </w:placeholder>
        <w:temporary/>
        <w:showingPlcHdr/>
      </w:sdtPr>
      <w:sdtEndPr/>
      <w:sdtContent>
        <w:r w:rsidR="009878C2">
          <w:t>[Type text]</w:t>
        </w:r>
      </w:sdtContent>
    </w:sdt>
    <w:r w:rsidR="009878C2">
      <w:ptab w:relativeTo="margin" w:alignment="center" w:leader="none"/>
    </w:r>
    <w:sdt>
      <w:sdtPr>
        <w:id w:val="171999624"/>
        <w:placeholder>
          <w:docPart w:val="A02628B23AC1F54BB84A6CB4620148EB"/>
        </w:placeholder>
        <w:temporary/>
        <w:showingPlcHdr/>
      </w:sdtPr>
      <w:sdtEndPr/>
      <w:sdtContent>
        <w:r w:rsidR="009878C2">
          <w:t>[Type text]</w:t>
        </w:r>
      </w:sdtContent>
    </w:sdt>
    <w:r w:rsidR="009878C2">
      <w:ptab w:relativeTo="margin" w:alignment="right" w:leader="none"/>
    </w:r>
    <w:sdt>
      <w:sdtPr>
        <w:id w:val="171999625"/>
        <w:placeholder>
          <w:docPart w:val="2C1302903D3B70419D7C6C851702C3AE"/>
        </w:placeholder>
        <w:temporary/>
        <w:showingPlcHdr/>
      </w:sdtPr>
      <w:sdtEndPr/>
      <w:sdtContent>
        <w:r w:rsidR="009878C2">
          <w:t>[Type text]</w:t>
        </w:r>
      </w:sdtContent>
    </w:sdt>
  </w:p>
  <w:p w14:paraId="77EFEF10" w14:textId="77777777" w:rsidR="009878C2" w:rsidRDefault="009878C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1B3D2B" w14:textId="77777777" w:rsidR="009878C2" w:rsidRPr="009878C2" w:rsidRDefault="009878C2" w:rsidP="009878C2">
    <w:pPr>
      <w:pStyle w:val="Header"/>
      <w:ind w:right="360"/>
      <w:rPr>
        <w:sz w:val="20"/>
      </w:rPr>
    </w:pPr>
    <w:r w:rsidRPr="009878C2">
      <w:rPr>
        <w:sz w:val="20"/>
      </w:rPr>
      <w:t xml:space="preserve">Chen and Markham—Applications in Plant Sciences 2020 8(10)—Data Supplement S1—Page </w:t>
    </w:r>
    <w:r w:rsidRPr="009878C2">
      <w:rPr>
        <w:rStyle w:val="PageNumber"/>
        <w:sz w:val="20"/>
      </w:rPr>
      <w:fldChar w:fldCharType="begin"/>
    </w:r>
    <w:r w:rsidRPr="009878C2">
      <w:rPr>
        <w:rStyle w:val="PageNumber"/>
        <w:sz w:val="20"/>
      </w:rPr>
      <w:instrText xml:space="preserve"> PAGE </w:instrText>
    </w:r>
    <w:r w:rsidRPr="009878C2">
      <w:rPr>
        <w:rStyle w:val="PageNumber"/>
        <w:sz w:val="20"/>
      </w:rPr>
      <w:fldChar w:fldCharType="separate"/>
    </w:r>
    <w:r w:rsidR="00177BAA">
      <w:rPr>
        <w:rStyle w:val="PageNumber"/>
        <w:noProof/>
        <w:sz w:val="20"/>
      </w:rPr>
      <w:t>6</w:t>
    </w:r>
    <w:r w:rsidRPr="009878C2">
      <w:rPr>
        <w:rStyle w:val="PageNumber"/>
        <w:sz w:val="20"/>
      </w:rPr>
      <w:fldChar w:fldCharType="end"/>
    </w:r>
  </w:p>
  <w:p w14:paraId="6E067D60" w14:textId="0184F50F" w:rsidR="009878C2" w:rsidRPr="0034058B" w:rsidRDefault="0034058B">
    <w:pPr>
      <w:pStyle w:val="Header"/>
      <w:rPr>
        <w:sz w:val="20"/>
        <w:szCs w:val="20"/>
      </w:rPr>
    </w:pPr>
    <w:r>
      <w:rPr>
        <w:color w:val="000000"/>
        <w:sz w:val="20"/>
        <w:szCs w:val="20"/>
      </w:rPr>
      <w:t>DOI 10.1002/aps3.1139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459"/>
    <w:rsid w:val="00177BAA"/>
    <w:rsid w:val="0034058B"/>
    <w:rsid w:val="00582459"/>
    <w:rsid w:val="008E6C11"/>
    <w:rsid w:val="009878C2"/>
    <w:rsid w:val="00DD4BA4"/>
    <w:rsid w:val="00F7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D434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459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8245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878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78C2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878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78C2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878C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459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8245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878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78C2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878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78C2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878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glossaryDocument" Target="glossary/document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www.co2meter.com/collections/sensors/products/k-30-co2-sensor-module" TargetMode="External"/><Relationship Id="rId9" Type="http://schemas.openxmlformats.org/officeDocument/2006/relationships/hyperlink" Target="https://learn.adafruit.com/adafruit-data-logger-shield/using-the-real-time-clock" TargetMode="External"/><Relationship Id="rId10" Type="http://schemas.openxmlformats.org/officeDocument/2006/relationships/hyperlink" Target="https://learn.adafruit.com/adafruit-data-logger-shield/for-the-mega-and-leonardo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41258020C012540AFBF5EBC5AAA92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A7E268-2D6B-5645-8F3D-F5EB1515DC9E}"/>
      </w:docPartPr>
      <w:docPartBody>
        <w:p w:rsidR="00C56B3E" w:rsidRDefault="002F67AA" w:rsidP="002F67AA">
          <w:pPr>
            <w:pStyle w:val="D41258020C012540AFBF5EBC5AAA9285"/>
          </w:pPr>
          <w:r>
            <w:t>[Type text]</w:t>
          </w:r>
        </w:p>
      </w:docPartBody>
    </w:docPart>
    <w:docPart>
      <w:docPartPr>
        <w:name w:val="A02628B23AC1F54BB84A6CB4620148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0EA0C1-7540-7642-A3F2-7C9B7B757ECD}"/>
      </w:docPartPr>
      <w:docPartBody>
        <w:p w:rsidR="00C56B3E" w:rsidRDefault="002F67AA" w:rsidP="002F67AA">
          <w:pPr>
            <w:pStyle w:val="A02628B23AC1F54BB84A6CB4620148EB"/>
          </w:pPr>
          <w:r>
            <w:t>[Type text]</w:t>
          </w:r>
        </w:p>
      </w:docPartBody>
    </w:docPart>
    <w:docPart>
      <w:docPartPr>
        <w:name w:val="2C1302903D3B70419D7C6C851702C3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0F3040-B480-7F4C-8F7F-D5471FD48108}"/>
      </w:docPartPr>
      <w:docPartBody>
        <w:p w:rsidR="00C56B3E" w:rsidRDefault="002F67AA" w:rsidP="002F67AA">
          <w:pPr>
            <w:pStyle w:val="2C1302903D3B70419D7C6C851702C3AE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7AA"/>
    <w:rsid w:val="00001624"/>
    <w:rsid w:val="002F67AA"/>
    <w:rsid w:val="00C5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41258020C012540AFBF5EBC5AAA9285">
    <w:name w:val="D41258020C012540AFBF5EBC5AAA9285"/>
    <w:rsid w:val="002F67AA"/>
  </w:style>
  <w:style w:type="paragraph" w:customStyle="1" w:styleId="A02628B23AC1F54BB84A6CB4620148EB">
    <w:name w:val="A02628B23AC1F54BB84A6CB4620148EB"/>
    <w:rsid w:val="002F67AA"/>
  </w:style>
  <w:style w:type="paragraph" w:customStyle="1" w:styleId="2C1302903D3B70419D7C6C851702C3AE">
    <w:name w:val="2C1302903D3B70419D7C6C851702C3AE"/>
    <w:rsid w:val="002F67AA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41258020C012540AFBF5EBC5AAA9285">
    <w:name w:val="D41258020C012540AFBF5EBC5AAA9285"/>
    <w:rsid w:val="002F67AA"/>
  </w:style>
  <w:style w:type="paragraph" w:customStyle="1" w:styleId="A02628B23AC1F54BB84A6CB4620148EB">
    <w:name w:val="A02628B23AC1F54BB84A6CB4620148EB"/>
    <w:rsid w:val="002F67AA"/>
  </w:style>
  <w:style w:type="paragraph" w:customStyle="1" w:styleId="2C1302903D3B70419D7C6C851702C3AE">
    <w:name w:val="2C1302903D3B70419D7C6C851702C3AE"/>
    <w:rsid w:val="002F67A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12D9B11-0D64-414E-8E92-2EB69A365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113</Words>
  <Characters>6345</Characters>
  <Application>Microsoft Macintosh Word</Application>
  <DocSecurity>0</DocSecurity>
  <Lines>52</Lines>
  <Paragraphs>14</Paragraphs>
  <ScaleCrop>false</ScaleCrop>
  <Company/>
  <LinksUpToDate>false</LinksUpToDate>
  <CharactersWithSpaces>7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5</cp:revision>
  <dcterms:created xsi:type="dcterms:W3CDTF">2020-09-21T21:28:00Z</dcterms:created>
  <dcterms:modified xsi:type="dcterms:W3CDTF">2020-10-06T20:05:00Z</dcterms:modified>
</cp:coreProperties>
</file>